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3490B" w14:textId="31BEC5D7" w:rsidR="003E3C58" w:rsidRPr="001923AF" w:rsidRDefault="00F702D7" w:rsidP="003E3C58">
      <w:pPr>
        <w:rPr>
          <w:rFonts w:ascii="Times New Roman" w:hAnsi="Times New Roman" w:cs="Times New Roman"/>
          <w:sz w:val="21"/>
          <w:szCs w:val="21"/>
        </w:rPr>
      </w:pPr>
      <w:r w:rsidRPr="001161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23AF">
        <w:rPr>
          <w:rFonts w:ascii="Times New Roman" w:hAnsi="Times New Roman" w:cs="Times New Roman"/>
          <w:b/>
          <w:bCs/>
          <w:sz w:val="21"/>
          <w:szCs w:val="21"/>
        </w:rPr>
        <w:t>upplementary Figure 1</w:t>
      </w:r>
      <w:r w:rsidR="00116135" w:rsidRPr="001923AF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1923A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3E2F4AE6" w14:textId="29DC2501" w:rsidR="003E3C58" w:rsidRPr="001923AF" w:rsidRDefault="00F70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923AF">
        <w:rPr>
          <w:rFonts w:ascii="Times New Roman" w:hAnsi="Times New Roman" w:cs="Times New Roman"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3291D55" wp14:editId="5DDE12C8">
                <wp:simplePos x="0" y="0"/>
                <wp:positionH relativeFrom="column">
                  <wp:posOffset>984250</wp:posOffset>
                </wp:positionH>
                <wp:positionV relativeFrom="paragraph">
                  <wp:posOffset>166370</wp:posOffset>
                </wp:positionV>
                <wp:extent cx="3460750" cy="2451100"/>
                <wp:effectExtent l="0" t="0" r="6350" b="0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0750" cy="2451100"/>
                          <a:chOff x="0" y="0"/>
                          <a:chExt cx="3522261" cy="2512170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6921" y="0"/>
                            <a:ext cx="3355340" cy="2278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6"/>
                        <wps:cNvSpPr txBox="1"/>
                        <wps:spPr>
                          <a:xfrm>
                            <a:off x="2146796" y="413468"/>
                            <a:ext cx="747423" cy="254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F9C4EB" w14:textId="77777777" w:rsidR="003E3C58" w:rsidRPr="00924157" w:rsidRDefault="00F702D7" w:rsidP="003E3C58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  <w:lang w:eastAsia="zh-CN"/>
                                </w:rPr>
                                <w:t>T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  <w:t xml:space="preserve"> 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11" name="组合 11"/>
                        <wpg:cNvGrpSpPr/>
                        <wpg:grpSpPr>
                          <a:xfrm>
                            <a:off x="620146" y="2258170"/>
                            <a:ext cx="2694995" cy="254000"/>
                            <a:chOff x="0" y="0"/>
                            <a:chExt cx="2694995" cy="254000"/>
                          </a:xfrm>
                        </wpg:grpSpPr>
                        <wps:wsp>
                          <wps:cNvPr id="5" name="文本框 5"/>
                          <wps:cNvSpPr txBox="1"/>
                          <wps:spPr>
                            <a:xfrm>
                              <a:off x="0" y="0"/>
                              <a:ext cx="468630" cy="254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177039B" w14:textId="77777777" w:rsidR="003E3C58" w:rsidRPr="00924157" w:rsidRDefault="00F702D7" w:rsidP="003E3C58">
                                <w:pP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</w:pPr>
                                <w:r w:rsidRPr="00924157"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  <w:t>201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" name="文本框 7"/>
                          <wps:cNvSpPr txBox="1"/>
                          <wps:spPr>
                            <a:xfrm>
                              <a:off x="556591" y="0"/>
                              <a:ext cx="468630" cy="254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32BA61A" w14:textId="77777777" w:rsidR="003E3C58" w:rsidRPr="00924157" w:rsidRDefault="00F702D7" w:rsidP="003E3C58">
                                <w:pP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  <w:t>2015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1"/>
                                    <w:szCs w:val="21"/>
                                    <w:lang w:eastAsia="zh-CN"/>
                                  </w:rPr>
                                  <w:t>、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文本框 8"/>
                          <wps:cNvSpPr txBox="1"/>
                          <wps:spPr>
                            <a:xfrm>
                              <a:off x="1113182" y="0"/>
                              <a:ext cx="468630" cy="254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5E75F28" w14:textId="77777777" w:rsidR="003E3C58" w:rsidRPr="00924157" w:rsidRDefault="00F702D7" w:rsidP="003E3C58">
                                <w:pP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  <w:t>20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" name="文本框 9"/>
                          <wps:cNvSpPr txBox="1"/>
                          <wps:spPr>
                            <a:xfrm>
                              <a:off x="1669774" y="0"/>
                              <a:ext cx="468630" cy="254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0F9B356" w14:textId="77777777" w:rsidR="003E3C58" w:rsidRPr="00924157" w:rsidRDefault="00F702D7" w:rsidP="003E3C58">
                                <w:pP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  <w:t>201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文本框 10"/>
                          <wps:cNvSpPr txBox="1"/>
                          <wps:spPr>
                            <a:xfrm>
                              <a:off x="2226365" y="0"/>
                              <a:ext cx="468630" cy="254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02A0AAB" w14:textId="77777777" w:rsidR="003E3C58" w:rsidRPr="00924157" w:rsidRDefault="00F702D7" w:rsidP="003E3C58">
                                <w:pP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  <w:lang w:eastAsia="zh-CN"/>
                                  </w:rPr>
                                  <w:t>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2" name="文本框 12"/>
                        <wps:cNvSpPr txBox="1"/>
                        <wps:spPr>
                          <a:xfrm>
                            <a:off x="2146796" y="198783"/>
                            <a:ext cx="779228" cy="254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D6AF63" w14:textId="77777777" w:rsidR="003E3C58" w:rsidRPr="00924157" w:rsidRDefault="00F702D7" w:rsidP="003E3C58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  <w:lang w:eastAsia="zh-CN"/>
                                </w:rPr>
                                <w:t>D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  <w:lang w:eastAsia="zh-CN"/>
                                </w:rPr>
                                <w:t>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文本框 13"/>
                        <wps:cNvSpPr txBox="1"/>
                        <wps:spPr>
                          <a:xfrm rot="16200000">
                            <a:off x="-536769" y="1045596"/>
                            <a:ext cx="1327537" cy="254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BD2370" w14:textId="77777777" w:rsidR="003E3C58" w:rsidRPr="00924157" w:rsidRDefault="00F702D7" w:rsidP="003E3C58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  <w:t>Number of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291D55" id="组合 14" o:spid="_x0000_s1026" style="position:absolute;margin-left:77.5pt;margin-top:13.1pt;width:272.5pt;height:193pt;z-index:251658240;mso-width-relative:margin;mso-height-relative:margin" coordsize="35222,2512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left:1669;width:33553;height:227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8" type="#_x0000_t202" style="position:absolute;left:21467;top:4134;width:7475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" filled="f" stroked="f" strokeweight=".5pt">
                  <v:textbox>
                    <w:txbxContent>
                      <w:p w14:paraId="46F9C4EB" w14:textId="77777777" w:rsidR="003E3C58" w:rsidRPr="00924157" w:rsidRDefault="00F702D7" w:rsidP="003E3C58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  <w:lang w:eastAsia="zh-CN"/>
                          </w:rPr>
                          <w:t>TT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  <w:t xml:space="preserve"> group</w:t>
                        </w:r>
                      </w:p>
                    </w:txbxContent>
                  </v:textbox>
                </v:shape>
                <v:group id="组合 11" o:spid="_x0000_s1029" style="position:absolute;left:6201;top:22581;width:26950;height:2540" coordsize="26949,25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<v:shape id="文本框 5" o:spid="_x0000_s1030" type="#_x0000_t202" style="position:absolute;width:4686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" filled="f" stroked="f" strokeweight=".5pt">
                    <v:textbox>
                      <w:txbxContent>
                        <w:p w14:paraId="7177039B" w14:textId="77777777" w:rsidR="003E3C58" w:rsidRPr="00924157" w:rsidRDefault="00F702D7" w:rsidP="003E3C58">
                          <w:pP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</w:pPr>
                          <w:r w:rsidRPr="00924157"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  <w:t>2014</w:t>
                          </w:r>
                        </w:p>
                      </w:txbxContent>
                    </v:textbox>
                  </v:shape>
                  <v:shape id="文本框 7" o:spid="_x0000_s1031" type="#_x0000_t202" style="position:absolute;left:5565;width:4687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" filled="f" stroked="f" strokeweight=".5pt">
                    <v:textbox>
                      <w:txbxContent>
                        <w:p w14:paraId="232BA61A" w14:textId="77777777" w:rsidR="003E3C58" w:rsidRPr="00924157" w:rsidRDefault="00F702D7" w:rsidP="003E3C58">
                          <w:pP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  <w:t>2015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1"/>
                              <w:szCs w:val="21"/>
                              <w:lang w:eastAsia="zh-CN"/>
                            </w:rPr>
                            <w:t>、</w:t>
                          </w:r>
                        </w:p>
                      </w:txbxContent>
                    </v:textbox>
                  </v:shape>
                  <v:shape id="文本框 8" o:spid="_x0000_s1032" type="#_x0000_t202" style="position:absolute;left:11131;width:4687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" filled="f" stroked="f" strokeweight=".5pt">
                    <v:textbox>
                      <w:txbxContent>
                        <w:p w14:paraId="45E75F28" w14:textId="77777777" w:rsidR="003E3C58" w:rsidRPr="00924157" w:rsidRDefault="00F702D7" w:rsidP="003E3C58">
                          <w:pP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  <w:t>2016</w:t>
                          </w:r>
                        </w:p>
                      </w:txbxContent>
                    </v:textbox>
                  </v:shape>
                  <v:shape id="文本框 9" o:spid="_x0000_s1033" type="#_x0000_t202" style="position:absolute;left:16697;width:4687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" filled="f" stroked="f" strokeweight=".5pt">
                    <v:textbox>
                      <w:txbxContent>
                        <w:p w14:paraId="10F9B356" w14:textId="77777777" w:rsidR="003E3C58" w:rsidRPr="00924157" w:rsidRDefault="00F702D7" w:rsidP="003E3C58">
                          <w:pP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  <w:t>2017</w:t>
                          </w:r>
                        </w:p>
                      </w:txbxContent>
                    </v:textbox>
                  </v:shape>
                  <v:shape id="文本框 10" o:spid="_x0000_s1034" type="#_x0000_t202" style="position:absolute;left:22263;width:4686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" filled="f" stroked="f" strokeweight=".5pt">
                    <v:textbox>
                      <w:txbxContent>
                        <w:p w14:paraId="102A0AAB" w14:textId="77777777" w:rsidR="003E3C58" w:rsidRPr="00924157" w:rsidRDefault="00F702D7" w:rsidP="003E3C58">
                          <w:pP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  <w:lang w:eastAsia="zh-CN"/>
                            </w:rPr>
                            <w:t>2018</w:t>
                          </w:r>
                        </w:p>
                      </w:txbxContent>
                    </v:textbox>
                  </v:shape>
                </v:group>
                <v:shape id="文本框 12" o:spid="_x0000_s1035" type="#_x0000_t202" style="position:absolute;left:21467;top:1987;width:7793;height:2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14:paraId="40D6AF63" w14:textId="77777777" w:rsidR="003E3C58" w:rsidRPr="00924157" w:rsidRDefault="00F702D7" w:rsidP="003E3C58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  <w:lang w:eastAsia="zh-CN"/>
                          </w:rPr>
                          <w:t>DT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  <w:lang w:eastAsia="zh-CN"/>
                          </w:rPr>
                          <w:t>group</w:t>
                        </w:r>
                      </w:p>
                    </w:txbxContent>
                  </v:textbox>
                </v:shape>
                <v:shape id="文本框 13" o:spid="_x0000_s1036" type="#_x0000_t202" style="position:absolute;left:-5368;top:10456;width:13275;height:2540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" filled="f" stroked="f" strokeweight=".5pt">
                  <v:textbox>
                    <w:txbxContent>
                      <w:p w14:paraId="54BD2370" w14:textId="77777777" w:rsidR="003E3C58" w:rsidRPr="00924157" w:rsidRDefault="00F702D7" w:rsidP="003E3C58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  <w:t>Number of pati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62383B2" w14:textId="75827C01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EDE79AF" w14:textId="53A75DDC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16E8962" w14:textId="360139ED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2D22C9E" w14:textId="694104EC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B669025" w14:textId="1A005132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42324CA" w14:textId="460F7443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E931739" w14:textId="118A22ED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09636C5" w14:textId="77777777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9857A98" w14:textId="12F46882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55A0E14" w14:textId="158F9EC8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3287289" w14:textId="77777777" w:rsidR="001923AF" w:rsidRPr="001923AF" w:rsidRDefault="001923AF" w:rsidP="001923AF">
      <w:pPr>
        <w:spacing w:after="0"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161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23AF">
        <w:rPr>
          <w:rFonts w:ascii="Times New Roman" w:hAnsi="Times New Roman" w:cs="Times New Roman"/>
          <w:b/>
          <w:bCs/>
          <w:sz w:val="21"/>
          <w:szCs w:val="21"/>
        </w:rPr>
        <w:t xml:space="preserve">upplementary Figure 1. </w:t>
      </w:r>
      <w:r w:rsidRPr="001923AF">
        <w:rPr>
          <w:rFonts w:ascii="Times New Roman" w:hAnsi="Times New Roman" w:cs="Times New Roman"/>
          <w:sz w:val="21"/>
          <w:szCs w:val="21"/>
        </w:rPr>
        <w:t xml:space="preserve">Randomized enrollment progress in each year and patient distribution in </w:t>
      </w:r>
      <w:r w:rsidRPr="001923AF">
        <w:rPr>
          <w:rFonts w:ascii="Times New Roman" w:eastAsia="DengXian" w:hAnsi="Times New Roman" w:cs="Times New Roman"/>
          <w:sz w:val="21"/>
          <w:szCs w:val="21"/>
        </w:rPr>
        <w:t xml:space="preserve">the </w:t>
      </w:r>
      <w:r w:rsidRPr="001923AF">
        <w:rPr>
          <w:rFonts w:ascii="Times New Roman" w:hAnsi="Times New Roman" w:cs="Times New Roman"/>
          <w:sz w:val="21"/>
          <w:szCs w:val="21"/>
        </w:rPr>
        <w:t xml:space="preserve">two groups </w:t>
      </w:r>
      <w:r w:rsidRPr="001923AF">
        <w:rPr>
          <w:rFonts w:ascii="Times New Roman" w:eastAsia="DengXian" w:hAnsi="Times New Roman" w:cs="Times New Roman"/>
          <w:sz w:val="21"/>
          <w:szCs w:val="21"/>
        </w:rPr>
        <w:t>are</w:t>
      </w:r>
      <w:r w:rsidRPr="001923AF">
        <w:rPr>
          <w:rFonts w:ascii="Times New Roman" w:hAnsi="Times New Roman" w:cs="Times New Roman"/>
          <w:sz w:val="21"/>
          <w:szCs w:val="21"/>
        </w:rPr>
        <w:t xml:space="preserve"> shown</w:t>
      </w:r>
      <w:r w:rsidRPr="001923AF">
        <w:rPr>
          <w:rFonts w:ascii="Times New Roman" w:eastAsia="DengXian" w:hAnsi="Times New Roman" w:cs="Times New Roman"/>
          <w:sz w:val="21"/>
          <w:szCs w:val="21"/>
        </w:rPr>
        <w:t>.</w:t>
      </w:r>
    </w:p>
    <w:p w14:paraId="41CB1474" w14:textId="26DC9004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68DB62D" w14:textId="3592DC8D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E23DEF8" w14:textId="212DB074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0D71C3E" w14:textId="07636905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BC086EA" w14:textId="740464EB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7A08820" w14:textId="14931E1A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AF68331" w14:textId="0E13CE0A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8D40404" w14:textId="68AAD1A3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C393F4A" w14:textId="3B3DFB5C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3E0CD77" w14:textId="72372E49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9F7A17A" w14:textId="3BFAA202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925F4A8" w14:textId="602780E9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689471B" w14:textId="3B79B631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6708DD8" w14:textId="4981B8D0" w:rsidR="003E3C58" w:rsidRPr="001923AF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09BEE57" w14:textId="73F41DF0" w:rsidR="003E3C58" w:rsidRDefault="003E3C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72D6BC8" w14:textId="40517EAA" w:rsidR="001923AF" w:rsidRDefault="001923A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1752969" w14:textId="77777777" w:rsidR="001923AF" w:rsidRPr="001923AF" w:rsidRDefault="001923A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1A88D9F" w14:textId="6E0B784A" w:rsidR="00554A74" w:rsidRPr="001923AF" w:rsidRDefault="00F702D7">
      <w:pPr>
        <w:rPr>
          <w:rFonts w:ascii="Times New Roman" w:hAnsi="Times New Roman" w:cs="Times New Roman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1.</w:t>
      </w:r>
      <w:r w:rsidR="00526263" w:rsidRPr="001923A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F1EC9E3" w14:textId="66E3D38C" w:rsidR="00554A74" w:rsidRPr="001923AF" w:rsidRDefault="00F702D7">
      <w:pPr>
        <w:rPr>
          <w:rFonts w:ascii="Times New Roman" w:hAnsi="Times New Roman" w:cs="Times New Roman"/>
          <w:sz w:val="21"/>
          <w:szCs w:val="21"/>
        </w:rPr>
      </w:pPr>
      <w:r w:rsidRPr="001923AF">
        <w:rPr>
          <w:rFonts w:ascii="Times New Roman" w:hAnsi="Times New Roman" w:cs="Times New Roman"/>
          <w:noProof/>
          <w:sz w:val="21"/>
          <w:szCs w:val="21"/>
          <w:lang w:eastAsia="en-IN"/>
        </w:rPr>
        <w:drawing>
          <wp:inline distT="0" distB="0" distL="0" distR="0" wp14:anchorId="4E9F1CF5" wp14:editId="4926C130">
            <wp:extent cx="4875415" cy="5282738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39300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415" cy="528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FD365" w14:textId="409A4CA1" w:rsidR="00554A74" w:rsidRPr="001923AF" w:rsidRDefault="008B38A4" w:rsidP="008B38A4">
      <w:pPr>
        <w:spacing w:after="0"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t>Supplementary Table 1.</w:t>
      </w:r>
      <w:r w:rsidRPr="001923AF">
        <w:rPr>
          <w:rFonts w:ascii="Times New Roman" w:hAnsi="Times New Roman" w:cs="Times New Roman"/>
          <w:sz w:val="21"/>
          <w:szCs w:val="21"/>
        </w:rPr>
        <w:t xml:space="preserve"> Exclusion Criteria of the Trial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F702D7" w:rsidRPr="001923AF">
        <w:rPr>
          <w:rFonts w:ascii="Times New Roman" w:hAnsi="Times New Roman" w:cs="Times New Roman"/>
          <w:sz w:val="21"/>
          <w:szCs w:val="21"/>
        </w:rPr>
        <w:t xml:space="preserve">COPD, </w:t>
      </w:r>
      <w:r w:rsidR="00F702D7" w:rsidRPr="001923AF">
        <w:rPr>
          <w:rFonts w:ascii="Times New Roman" w:eastAsia="DengXian" w:hAnsi="Times New Roman" w:cs="Times New Roman"/>
          <w:sz w:val="21"/>
          <w:szCs w:val="21"/>
        </w:rPr>
        <w:t>chronic</w:t>
      </w:r>
      <w:r w:rsidR="00F702D7" w:rsidRPr="001923AF">
        <w:rPr>
          <w:rFonts w:ascii="Times New Roman" w:hAnsi="Times New Roman" w:cs="Times New Roman"/>
          <w:sz w:val="21"/>
          <w:szCs w:val="21"/>
        </w:rPr>
        <w:t xml:space="preserve"> obstructive pulmonary disease; CTP, </w:t>
      </w:r>
      <w:r w:rsidR="00CE467B" w:rsidRPr="001923AF">
        <w:rPr>
          <w:rFonts w:ascii="Times New Roman" w:hAnsi="Times New Roman" w:cs="Times New Roman"/>
          <w:sz w:val="21"/>
          <w:szCs w:val="21"/>
        </w:rPr>
        <w:t>Child-</w:t>
      </w:r>
      <w:r w:rsidR="00F702D7" w:rsidRPr="001923AF">
        <w:rPr>
          <w:rFonts w:ascii="Times New Roman" w:hAnsi="Times New Roman" w:cs="Times New Roman"/>
          <w:sz w:val="21"/>
          <w:szCs w:val="21"/>
        </w:rPr>
        <w:t>Turcotte</w:t>
      </w:r>
      <w:r w:rsidR="00CE467B" w:rsidRPr="001923AF">
        <w:rPr>
          <w:rFonts w:ascii="Times New Roman" w:hAnsi="Times New Roman" w:cs="Times New Roman"/>
          <w:sz w:val="21"/>
          <w:szCs w:val="21"/>
        </w:rPr>
        <w:t>-</w:t>
      </w:r>
      <w:r w:rsidR="00F702D7" w:rsidRPr="001923AF">
        <w:rPr>
          <w:rFonts w:ascii="Times New Roman" w:hAnsi="Times New Roman" w:cs="Times New Roman"/>
          <w:sz w:val="21"/>
          <w:szCs w:val="21"/>
        </w:rPr>
        <w:t>Pugh score; GFR, glomerular filtration rate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FFB6361" w14:textId="5D9D4430" w:rsidR="00554A74" w:rsidRPr="001923AF" w:rsidRDefault="00554A74">
      <w:pPr>
        <w:rPr>
          <w:rFonts w:ascii="Times New Roman" w:hAnsi="Times New Roman" w:cs="Times New Roman"/>
          <w:sz w:val="21"/>
          <w:szCs w:val="21"/>
        </w:rPr>
      </w:pPr>
    </w:p>
    <w:p w14:paraId="754DC0B2" w14:textId="4D596E90" w:rsidR="00554A74" w:rsidRPr="001923AF" w:rsidRDefault="00554A74">
      <w:pPr>
        <w:rPr>
          <w:rFonts w:ascii="Times New Roman" w:hAnsi="Times New Roman" w:cs="Times New Roman"/>
          <w:sz w:val="21"/>
          <w:szCs w:val="21"/>
        </w:rPr>
      </w:pPr>
    </w:p>
    <w:p w14:paraId="7AF37528" w14:textId="68E2807B" w:rsidR="00554A74" w:rsidRPr="001923AF" w:rsidRDefault="00554A74">
      <w:pPr>
        <w:rPr>
          <w:rFonts w:ascii="Times New Roman" w:hAnsi="Times New Roman" w:cs="Times New Roman"/>
          <w:sz w:val="21"/>
          <w:szCs w:val="21"/>
        </w:rPr>
      </w:pPr>
    </w:p>
    <w:p w14:paraId="5467DFC0" w14:textId="2FFFA643" w:rsidR="00554A74" w:rsidRPr="001923AF" w:rsidRDefault="00554A74">
      <w:pPr>
        <w:rPr>
          <w:rFonts w:ascii="Times New Roman" w:hAnsi="Times New Roman" w:cs="Times New Roman"/>
          <w:sz w:val="21"/>
          <w:szCs w:val="21"/>
        </w:rPr>
      </w:pPr>
    </w:p>
    <w:p w14:paraId="7D9A2630" w14:textId="4D378F54" w:rsidR="00554A74" w:rsidRDefault="00554A74">
      <w:pPr>
        <w:rPr>
          <w:rFonts w:ascii="Times New Roman" w:hAnsi="Times New Roman" w:cs="Times New Roman"/>
          <w:sz w:val="21"/>
          <w:szCs w:val="21"/>
        </w:rPr>
      </w:pPr>
    </w:p>
    <w:p w14:paraId="678271D0" w14:textId="125532C6" w:rsidR="001923AF" w:rsidRDefault="001923AF">
      <w:pPr>
        <w:rPr>
          <w:rFonts w:ascii="Times New Roman" w:hAnsi="Times New Roman" w:cs="Times New Roman"/>
          <w:sz w:val="21"/>
          <w:szCs w:val="21"/>
        </w:rPr>
      </w:pPr>
    </w:p>
    <w:p w14:paraId="69899338" w14:textId="5DE1BB83" w:rsidR="001923AF" w:rsidRDefault="001923AF">
      <w:pPr>
        <w:rPr>
          <w:rFonts w:ascii="Times New Roman" w:hAnsi="Times New Roman" w:cs="Times New Roman"/>
          <w:sz w:val="21"/>
          <w:szCs w:val="21"/>
        </w:rPr>
      </w:pPr>
    </w:p>
    <w:p w14:paraId="37E36735" w14:textId="77777777" w:rsidR="001923AF" w:rsidRPr="001923AF" w:rsidRDefault="001923AF">
      <w:pPr>
        <w:rPr>
          <w:rFonts w:ascii="Times New Roman" w:hAnsi="Times New Roman" w:cs="Times New Roman"/>
          <w:sz w:val="21"/>
          <w:szCs w:val="21"/>
        </w:rPr>
      </w:pPr>
    </w:p>
    <w:p w14:paraId="364043E6" w14:textId="5FF59425" w:rsidR="00554A74" w:rsidRPr="008B38A4" w:rsidRDefault="00F702D7" w:rsidP="00554A74">
      <w:pPr>
        <w:spacing w:afterLines="50" w:after="120"/>
        <w:rPr>
          <w:rFonts w:ascii="Times New Roman" w:hAnsi="Times New Roman" w:cs="Times New Roman"/>
          <w:color w:val="221E1F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2. </w:t>
      </w:r>
    </w:p>
    <w:tbl>
      <w:tblPr>
        <w:tblStyle w:val="a5"/>
        <w:tblW w:w="90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2273"/>
        <w:gridCol w:w="1985"/>
        <w:gridCol w:w="992"/>
      </w:tblGrid>
      <w:tr w:rsidR="0004277B" w:rsidRPr="001923AF" w14:paraId="47226525" w14:textId="77777777" w:rsidTr="00304236">
        <w:tc>
          <w:tcPr>
            <w:tcW w:w="1980" w:type="dxa"/>
            <w:tcBorders>
              <w:bottom w:val="single" w:sz="12" w:space="0" w:color="auto"/>
            </w:tcBorders>
          </w:tcPr>
          <w:p w14:paraId="2ED7D524" w14:textId="77777777" w:rsidR="00554A74" w:rsidRPr="001923AF" w:rsidRDefault="00F702D7" w:rsidP="00304236">
            <w:pPr>
              <w:pStyle w:val="Pa18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>Outcom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918829F" w14:textId="343C4F61" w:rsidR="00554A74" w:rsidRPr="001923AF" w:rsidRDefault="008B38A4" w:rsidP="00304236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7"/>
            <w:bookmarkStart w:id="1" w:name="OLE_LINK18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ual</w:t>
            </w:r>
            <w:r w:rsidRPr="001923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453ED" w:rsidRPr="001923AF">
              <w:rPr>
                <w:rFonts w:ascii="Times New Roman" w:hAnsi="Times New Roman" w:cs="Times New Roman"/>
                <w:szCs w:val="21"/>
              </w:rPr>
              <w:t>Therapy</w:t>
            </w:r>
            <w:r w:rsidR="009453ED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3ED" w:rsidRPr="001923AF">
              <w:rPr>
                <w:rFonts w:ascii="Times New Roman" w:hAnsi="Times New Roman" w:cs="Times New Roman"/>
                <w:szCs w:val="21"/>
              </w:rPr>
              <w:t>Group</w:t>
            </w:r>
            <w:bookmarkEnd w:id="0"/>
            <w:bookmarkEnd w:id="1"/>
            <w:r w:rsidR="00F702D7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 121)</w:t>
            </w:r>
          </w:p>
        </w:tc>
        <w:tc>
          <w:tcPr>
            <w:tcW w:w="2273" w:type="dxa"/>
            <w:tcBorders>
              <w:bottom w:val="single" w:sz="12" w:space="0" w:color="auto"/>
            </w:tcBorders>
          </w:tcPr>
          <w:p w14:paraId="350F2484" w14:textId="77777777" w:rsidR="008B38A4" w:rsidRDefault="008B38A4" w:rsidP="00304236">
            <w:pPr>
              <w:ind w:rightChars="-105" w:right="-23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iple therapy</w:t>
            </w:r>
            <w:r w:rsidR="009453ED" w:rsidRPr="001923AF">
              <w:rPr>
                <w:rFonts w:ascii="Times New Roman" w:hAnsi="Times New Roman" w:cs="Times New Roman"/>
                <w:szCs w:val="21"/>
              </w:rPr>
              <w:t xml:space="preserve"> Group</w:t>
            </w:r>
            <w:r w:rsidR="00F702D7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2C57DE9C" w14:textId="586EFDE5" w:rsidR="00554A74" w:rsidRPr="001923AF" w:rsidRDefault="00F702D7" w:rsidP="00304236">
            <w:pPr>
              <w:ind w:rightChars="-105" w:right="-231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>(n = 12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203E023" w14:textId="77777777" w:rsidR="00554A74" w:rsidRPr="001923AF" w:rsidRDefault="00F702D7" w:rsidP="00304236">
            <w:pPr>
              <w:pStyle w:val="Pa20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>Hazard Ratio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9BA73E9" w14:textId="171C3F55" w:rsidR="00554A74" w:rsidRPr="001923AF" w:rsidRDefault="00F702D7" w:rsidP="00304236">
            <w:pPr>
              <w:pStyle w:val="Pa20"/>
              <w:rPr>
                <w:rFonts w:ascii="Times New Roman" w:hAnsi="Times New Roman" w:cs="Times New Roman"/>
                <w:i/>
                <w:iCs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i/>
                <w:iCs/>
                <w:color w:val="221E1F"/>
                <w:sz w:val="21"/>
                <w:szCs w:val="21"/>
              </w:rPr>
              <w:t xml:space="preserve">P </w:t>
            </w:r>
            <w:r w:rsidRPr="001923AF">
              <w:rPr>
                <w:rFonts w:ascii="Times New Roman" w:hAnsi="Times New Roman" w:cs="Times New Roman"/>
                <w:iCs/>
                <w:color w:val="221E1F"/>
                <w:sz w:val="21"/>
                <w:szCs w:val="21"/>
              </w:rPr>
              <w:t>value</w:t>
            </w:r>
            <w:r w:rsidRPr="001923AF">
              <w:rPr>
                <w:rFonts w:ascii="Times New Roman" w:hAnsi="Times New Roman" w:cs="Times New Roman"/>
                <w:i/>
                <w:iCs/>
                <w:color w:val="221E1F"/>
                <w:sz w:val="21"/>
                <w:szCs w:val="21"/>
              </w:rPr>
              <w:t xml:space="preserve"> </w:t>
            </w:r>
          </w:p>
          <w:p w14:paraId="70FD7946" w14:textId="77777777" w:rsidR="00554A74" w:rsidRPr="001923AF" w:rsidRDefault="00554A74" w:rsidP="003042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277B" w:rsidRPr="001923AF" w14:paraId="7F4D012B" w14:textId="77777777" w:rsidTr="00304236">
        <w:tc>
          <w:tcPr>
            <w:tcW w:w="1980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0D8F19E1" w14:textId="77777777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Bleeding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45E0939F" w14:textId="77777777" w:rsidR="00554A74" w:rsidRPr="001923AF" w:rsidRDefault="00554A74" w:rsidP="003042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3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538C0E28" w14:textId="77777777" w:rsidR="00554A74" w:rsidRPr="001923AF" w:rsidRDefault="00554A74" w:rsidP="00304236">
            <w:pPr>
              <w:ind w:rightChars="-105" w:right="-23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3F07F4BD" w14:textId="77777777" w:rsidR="00554A74" w:rsidRPr="001923AF" w:rsidRDefault="00554A74" w:rsidP="003042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2F44D931" w14:textId="77777777" w:rsidR="00554A74" w:rsidRPr="001923AF" w:rsidRDefault="00554A74" w:rsidP="003042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277B" w:rsidRPr="001923AF" w14:paraId="40A7FA5B" w14:textId="77777777" w:rsidTr="00304236">
        <w:tc>
          <w:tcPr>
            <w:tcW w:w="1980" w:type="dxa"/>
          </w:tcPr>
          <w:p w14:paraId="4832BCB1" w14:textId="77777777" w:rsidR="00554A74" w:rsidRPr="001923AF" w:rsidRDefault="00F702D7" w:rsidP="0030423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Total bleeding</w:t>
            </w:r>
          </w:p>
        </w:tc>
        <w:tc>
          <w:tcPr>
            <w:tcW w:w="1843" w:type="dxa"/>
          </w:tcPr>
          <w:p w14:paraId="5D7DA5B2" w14:textId="2952CBF9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48 (39.67%)</w:t>
            </w:r>
          </w:p>
        </w:tc>
        <w:tc>
          <w:tcPr>
            <w:tcW w:w="2273" w:type="dxa"/>
          </w:tcPr>
          <w:p w14:paraId="384A7DDF" w14:textId="6867D750" w:rsidR="00554A74" w:rsidRPr="001923AF" w:rsidRDefault="00F702D7" w:rsidP="00304236">
            <w:pPr>
              <w:ind w:rightChars="-105" w:right="-231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46 (36.51%)</w:t>
            </w:r>
          </w:p>
        </w:tc>
        <w:tc>
          <w:tcPr>
            <w:tcW w:w="1985" w:type="dxa"/>
          </w:tcPr>
          <w:p w14:paraId="1CCBB68B" w14:textId="72BBF951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0.889 (0.593-1.332)</w:t>
            </w:r>
          </w:p>
        </w:tc>
        <w:tc>
          <w:tcPr>
            <w:tcW w:w="992" w:type="dxa"/>
          </w:tcPr>
          <w:p w14:paraId="4E26C6DD" w14:textId="77777777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0.5684</w:t>
            </w:r>
          </w:p>
        </w:tc>
      </w:tr>
      <w:tr w:rsidR="0004277B" w:rsidRPr="001923AF" w14:paraId="45B80AF2" w14:textId="77777777" w:rsidTr="00304236">
        <w:tc>
          <w:tcPr>
            <w:tcW w:w="1980" w:type="dxa"/>
          </w:tcPr>
          <w:p w14:paraId="073C4862" w14:textId="77777777" w:rsidR="00554A74" w:rsidRPr="001923AF" w:rsidRDefault="00F702D7" w:rsidP="0030423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1843" w:type="dxa"/>
          </w:tcPr>
          <w:p w14:paraId="2EB18A7B" w14:textId="30588FCA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6 (4.96%)</w:t>
            </w:r>
          </w:p>
        </w:tc>
        <w:tc>
          <w:tcPr>
            <w:tcW w:w="2273" w:type="dxa"/>
          </w:tcPr>
          <w:p w14:paraId="6C1A50F8" w14:textId="5090F97F" w:rsidR="00554A74" w:rsidRPr="001923AF" w:rsidRDefault="00F702D7" w:rsidP="00304236">
            <w:pPr>
              <w:ind w:rightChars="-105" w:right="-231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2 (1.59%)</w:t>
            </w:r>
          </w:p>
        </w:tc>
        <w:tc>
          <w:tcPr>
            <w:tcW w:w="1985" w:type="dxa"/>
          </w:tcPr>
          <w:p w14:paraId="48A13474" w14:textId="64C0510E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0.313 (0.063-1.552)</w:t>
            </w:r>
          </w:p>
        </w:tc>
        <w:tc>
          <w:tcPr>
            <w:tcW w:w="992" w:type="dxa"/>
          </w:tcPr>
          <w:p w14:paraId="6B661171" w14:textId="77777777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0.1550</w:t>
            </w:r>
          </w:p>
        </w:tc>
      </w:tr>
    </w:tbl>
    <w:p w14:paraId="4088B929" w14:textId="1F086DF9" w:rsidR="00554A74" w:rsidRPr="008B38A4" w:rsidRDefault="008B38A4" w:rsidP="008B38A4">
      <w:pPr>
        <w:spacing w:beforeLines="50" w:before="120" w:after="0" w:line="300" w:lineRule="auto"/>
        <w:jc w:val="both"/>
        <w:rPr>
          <w:rFonts w:ascii="Times New Roman" w:hAnsi="Times New Roman" w:cs="Times New Roman"/>
          <w:color w:val="221E1F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. </w:t>
      </w:r>
      <w:r w:rsidRPr="001923AF">
        <w:rPr>
          <w:rFonts w:ascii="Times New Roman" w:hAnsi="Times New Roman" w:cs="Times New Roman"/>
          <w:sz w:val="21"/>
          <w:szCs w:val="21"/>
        </w:rPr>
        <w:t xml:space="preserve">Primary and Secondary Outcomes </w:t>
      </w:r>
      <w:r w:rsidRPr="001923AF">
        <w:rPr>
          <w:rFonts w:ascii="Times New Roman" w:hAnsi="Times New Roman" w:cs="Times New Roman"/>
          <w:color w:val="221E1F"/>
          <w:sz w:val="21"/>
          <w:szCs w:val="21"/>
        </w:rPr>
        <w:t xml:space="preserve">of the 2 Groups </w:t>
      </w:r>
      <w:r w:rsidRPr="001923AF">
        <w:rPr>
          <w:rFonts w:ascii="Times New Roman" w:hAnsi="Times New Roman" w:cs="Times New Roman"/>
          <w:sz w:val="21"/>
          <w:szCs w:val="21"/>
        </w:rPr>
        <w:t>in PPS</w:t>
      </w:r>
      <w:r w:rsidRPr="001923AF">
        <w:rPr>
          <w:rFonts w:ascii="Times New Roman" w:hAnsi="Times New Roman" w:cs="Times New Roman"/>
          <w:color w:val="221E1F"/>
          <w:sz w:val="21"/>
          <w:szCs w:val="21"/>
        </w:rPr>
        <w:t xml:space="preserve"> (N = 247)</w:t>
      </w:r>
      <w:r>
        <w:rPr>
          <w:rFonts w:ascii="Times New Roman" w:hAnsi="Times New Roman" w:cs="Times New Roman" w:hint="eastAsia"/>
          <w:color w:val="221E1F"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color w:val="221E1F"/>
          <w:sz w:val="21"/>
          <w:szCs w:val="21"/>
          <w:lang w:eastAsia="zh-CN"/>
        </w:rPr>
        <w:t xml:space="preserve"> </w:t>
      </w:r>
      <w:r w:rsidR="00F702D7" w:rsidRPr="001923AF">
        <w:rPr>
          <w:rFonts w:ascii="Times New Roman" w:hAnsi="Times New Roman" w:cs="Times New Roman"/>
          <w:sz w:val="21"/>
          <w:szCs w:val="21"/>
        </w:rPr>
        <w:t>HR=hazard ratio.</w:t>
      </w:r>
      <w:r w:rsidR="00F702D7" w:rsidRPr="001923AF">
        <w:rPr>
          <w:rFonts w:ascii="Times New Roman" w:hAnsi="Times New Roman" w:cs="Times New Roman"/>
          <w:color w:val="000000"/>
          <w:sz w:val="21"/>
          <w:szCs w:val="21"/>
        </w:rPr>
        <w:t xml:space="preserve"> Data are expressed as n (%).</w:t>
      </w:r>
    </w:p>
    <w:p w14:paraId="58342C2A" w14:textId="77777777" w:rsidR="00554A74" w:rsidRPr="001923AF" w:rsidRDefault="00554A74" w:rsidP="00554A74">
      <w:pPr>
        <w:rPr>
          <w:rFonts w:ascii="Times New Roman" w:hAnsi="Times New Roman" w:cs="Times New Roman"/>
          <w:sz w:val="21"/>
          <w:szCs w:val="21"/>
        </w:rPr>
      </w:pPr>
    </w:p>
    <w:p w14:paraId="648F3207" w14:textId="77777777" w:rsidR="00554A74" w:rsidRPr="001923AF" w:rsidRDefault="00554A74" w:rsidP="00554A74">
      <w:pPr>
        <w:rPr>
          <w:rFonts w:ascii="Times New Roman" w:hAnsi="Times New Roman" w:cs="Times New Roman"/>
          <w:sz w:val="21"/>
          <w:szCs w:val="21"/>
        </w:rPr>
      </w:pPr>
    </w:p>
    <w:p w14:paraId="647F3086" w14:textId="77777777" w:rsidR="00554A74" w:rsidRPr="001923AF" w:rsidRDefault="00554A74" w:rsidP="00554A74">
      <w:pPr>
        <w:rPr>
          <w:rFonts w:ascii="Times New Roman" w:hAnsi="Times New Roman" w:cs="Times New Roman"/>
          <w:sz w:val="21"/>
          <w:szCs w:val="21"/>
        </w:rPr>
      </w:pPr>
    </w:p>
    <w:p w14:paraId="7E7579CA" w14:textId="77777777" w:rsidR="00554A74" w:rsidRPr="001923AF" w:rsidRDefault="00554A74" w:rsidP="00554A74">
      <w:pPr>
        <w:rPr>
          <w:rFonts w:ascii="Times New Roman" w:hAnsi="Times New Roman" w:cs="Times New Roman"/>
          <w:sz w:val="21"/>
          <w:szCs w:val="21"/>
        </w:rPr>
      </w:pPr>
    </w:p>
    <w:p w14:paraId="00F4878A" w14:textId="20F8AC21" w:rsidR="00554A74" w:rsidRPr="008B38A4" w:rsidRDefault="00F702D7" w:rsidP="00554A74">
      <w:pPr>
        <w:spacing w:afterLines="50" w:after="120"/>
        <w:jc w:val="both"/>
        <w:rPr>
          <w:rFonts w:ascii="Times New Roman" w:hAnsi="Times New Roman" w:cs="Times New Roman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3. </w:t>
      </w:r>
    </w:p>
    <w:tbl>
      <w:tblPr>
        <w:tblStyle w:val="a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2131"/>
        <w:gridCol w:w="1985"/>
        <w:gridCol w:w="992"/>
      </w:tblGrid>
      <w:tr w:rsidR="0004277B" w:rsidRPr="001923AF" w14:paraId="45C55996" w14:textId="77777777" w:rsidTr="00304236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311D84A7" w14:textId="77777777" w:rsidR="00554A74" w:rsidRPr="001923AF" w:rsidRDefault="00F702D7" w:rsidP="00304236">
            <w:pPr>
              <w:pStyle w:val="Pa18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>Outco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476C5D2" w14:textId="7EF1DF0E" w:rsidR="00554A74" w:rsidRPr="001923AF" w:rsidRDefault="008B38A4" w:rsidP="003042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ual</w:t>
            </w:r>
            <w:r w:rsidR="00526263" w:rsidRPr="001923AF">
              <w:rPr>
                <w:rFonts w:ascii="Times New Roman" w:hAnsi="Times New Roman" w:cs="Times New Roman"/>
                <w:szCs w:val="21"/>
              </w:rPr>
              <w:t xml:space="preserve"> Therapy</w:t>
            </w:r>
            <w:r w:rsidR="00526263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26263" w:rsidRPr="001923AF">
              <w:rPr>
                <w:rFonts w:ascii="Times New Roman" w:hAnsi="Times New Roman" w:cs="Times New Roman"/>
                <w:szCs w:val="21"/>
              </w:rPr>
              <w:t>Group</w:t>
            </w:r>
            <w:r w:rsidR="00F702D7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 121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14:paraId="6B8FEA3E" w14:textId="27F0A4EB" w:rsidR="00554A74" w:rsidRPr="001923AF" w:rsidRDefault="008B38A4" w:rsidP="003042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iple therapy</w:t>
            </w:r>
            <w:r w:rsidR="00526263" w:rsidRPr="001923AF">
              <w:rPr>
                <w:rFonts w:ascii="Times New Roman" w:hAnsi="Times New Roman" w:cs="Times New Roman"/>
                <w:szCs w:val="21"/>
              </w:rPr>
              <w:t xml:space="preserve"> Group</w:t>
            </w:r>
            <w:r w:rsidR="00F702D7" w:rsidRPr="001923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 126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B1A4E61" w14:textId="77777777" w:rsidR="00554A74" w:rsidRPr="001923AF" w:rsidRDefault="00F702D7" w:rsidP="00304236">
            <w:pPr>
              <w:pStyle w:val="Pa20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>Hazard Ratio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B3D8A7A" w14:textId="5B862550" w:rsidR="00554A74" w:rsidRPr="001923AF" w:rsidRDefault="00F702D7" w:rsidP="00304236">
            <w:pPr>
              <w:pStyle w:val="Pa20"/>
              <w:rPr>
                <w:rFonts w:ascii="Times New Roman" w:hAnsi="Times New Roman" w:cs="Times New Roman"/>
                <w:i/>
                <w:iCs/>
                <w:color w:val="221E1F"/>
                <w:sz w:val="21"/>
                <w:szCs w:val="21"/>
              </w:rPr>
            </w:pPr>
            <w:r w:rsidRPr="001923AF">
              <w:rPr>
                <w:rFonts w:ascii="Times New Roman" w:hAnsi="Times New Roman" w:cs="Times New Roman"/>
                <w:i/>
                <w:iCs/>
                <w:color w:val="221E1F"/>
                <w:sz w:val="21"/>
                <w:szCs w:val="21"/>
              </w:rPr>
              <w:t xml:space="preserve">P </w:t>
            </w:r>
            <w:r w:rsidRPr="001923AF">
              <w:rPr>
                <w:rFonts w:ascii="Times New Roman" w:hAnsi="Times New Roman" w:cs="Times New Roman"/>
                <w:iCs/>
                <w:color w:val="221E1F"/>
                <w:sz w:val="21"/>
                <w:szCs w:val="21"/>
              </w:rPr>
              <w:t>value</w:t>
            </w:r>
          </w:p>
          <w:p w14:paraId="52F61661" w14:textId="77777777" w:rsidR="00554A74" w:rsidRPr="001923AF" w:rsidRDefault="00554A74" w:rsidP="003042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277B" w:rsidRPr="001923AF" w14:paraId="2642B3E8" w14:textId="77777777" w:rsidTr="00304236">
        <w:tc>
          <w:tcPr>
            <w:tcW w:w="1980" w:type="dxa"/>
            <w:tcBorders>
              <w:bottom w:val="single" w:sz="12" w:space="0" w:color="auto"/>
            </w:tcBorders>
          </w:tcPr>
          <w:p w14:paraId="3F0A9ADF" w14:textId="77777777" w:rsidR="00554A74" w:rsidRPr="001923AF" w:rsidRDefault="00F702D7" w:rsidP="0030423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Event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4E42C83" w14:textId="445247FA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22 (18.18%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108C6CB8" w14:textId="23A01A76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eastAsia="CSongGB18030C-Light" w:hAnsi="Times New Roman" w:cs="Times New Roman"/>
                <w:color w:val="000000"/>
                <w:szCs w:val="21"/>
              </w:rPr>
              <w:t>20 (15.87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6337B20" w14:textId="5023F623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0.844 (0.461-1.54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0761E1" w14:textId="77777777" w:rsidR="00554A74" w:rsidRPr="001923AF" w:rsidRDefault="00F702D7" w:rsidP="00304236">
            <w:pPr>
              <w:rPr>
                <w:rFonts w:ascii="Times New Roman" w:hAnsi="Times New Roman" w:cs="Times New Roman"/>
                <w:szCs w:val="21"/>
              </w:rPr>
            </w:pPr>
            <w:r w:rsidRPr="001923AF">
              <w:rPr>
                <w:rFonts w:ascii="Times New Roman" w:hAnsi="Times New Roman" w:cs="Times New Roman"/>
                <w:szCs w:val="21"/>
              </w:rPr>
              <w:t>0.5836</w:t>
            </w:r>
          </w:p>
        </w:tc>
      </w:tr>
    </w:tbl>
    <w:p w14:paraId="67FC837A" w14:textId="3645CC29" w:rsidR="00554A74" w:rsidRPr="008B38A4" w:rsidRDefault="008B38A4" w:rsidP="008B38A4">
      <w:pPr>
        <w:spacing w:beforeLines="50" w:before="120" w:after="0"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923AF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3. </w:t>
      </w:r>
      <w:r w:rsidRPr="001923AF">
        <w:rPr>
          <w:rFonts w:ascii="Times New Roman" w:hAnsi="Times New Roman" w:cs="Times New Roman"/>
          <w:sz w:val="21"/>
          <w:szCs w:val="21"/>
        </w:rPr>
        <w:t>Cardiovascular Events of 2 groups of patients in PPS (N = 247).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F702D7" w:rsidRPr="001923AF">
        <w:rPr>
          <w:rFonts w:ascii="Times New Roman" w:hAnsi="Times New Roman" w:cs="Times New Roman"/>
          <w:sz w:val="21"/>
          <w:szCs w:val="21"/>
        </w:rPr>
        <w:t xml:space="preserve">HR=hazard ratio. </w:t>
      </w:r>
      <w:r w:rsidR="00F702D7" w:rsidRPr="001923AF">
        <w:rPr>
          <w:rFonts w:ascii="Times New Roman" w:hAnsi="Times New Roman" w:cs="Times New Roman"/>
          <w:color w:val="000000"/>
          <w:sz w:val="21"/>
          <w:szCs w:val="21"/>
        </w:rPr>
        <w:t>Data are expressed as n (%).</w:t>
      </w:r>
    </w:p>
    <w:p w14:paraId="5D4CC200" w14:textId="1AEBD016" w:rsidR="00554A74" w:rsidRPr="001923AF" w:rsidRDefault="00554A74" w:rsidP="00554A74">
      <w:pPr>
        <w:rPr>
          <w:rFonts w:ascii="Times New Roman" w:hAnsi="Times New Roman" w:cs="Times New Roman"/>
          <w:sz w:val="21"/>
          <w:szCs w:val="21"/>
        </w:rPr>
      </w:pPr>
    </w:p>
    <w:p w14:paraId="3541BAA3" w14:textId="2E13497E" w:rsidR="00554A74" w:rsidRPr="001923AF" w:rsidRDefault="00554A74">
      <w:pPr>
        <w:rPr>
          <w:rFonts w:ascii="Times New Roman" w:hAnsi="Times New Roman" w:cs="Times New Roman"/>
          <w:sz w:val="21"/>
          <w:szCs w:val="21"/>
        </w:rPr>
      </w:pPr>
    </w:p>
    <w:sectPr w:rsidR="00554A74" w:rsidRPr="0019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TNEJMScalaSansLF">
    <w:altName w:val="微软雅黑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SongGB18030C-Light">
    <w:altName w:val="宋体"/>
    <w:panose1 w:val="020B0604020202020204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F2F"/>
    <w:rsid w:val="0004277B"/>
    <w:rsid w:val="001066EC"/>
    <w:rsid w:val="00116135"/>
    <w:rsid w:val="001541D5"/>
    <w:rsid w:val="001923AF"/>
    <w:rsid w:val="00201080"/>
    <w:rsid w:val="002B5A88"/>
    <w:rsid w:val="00304236"/>
    <w:rsid w:val="00340145"/>
    <w:rsid w:val="00371321"/>
    <w:rsid w:val="003E3C58"/>
    <w:rsid w:val="004910C2"/>
    <w:rsid w:val="004F3B84"/>
    <w:rsid w:val="0051714D"/>
    <w:rsid w:val="00526263"/>
    <w:rsid w:val="00554A74"/>
    <w:rsid w:val="005C445D"/>
    <w:rsid w:val="006D7D74"/>
    <w:rsid w:val="0072449C"/>
    <w:rsid w:val="007D3F2F"/>
    <w:rsid w:val="00824987"/>
    <w:rsid w:val="00831173"/>
    <w:rsid w:val="008B38A4"/>
    <w:rsid w:val="008C338A"/>
    <w:rsid w:val="009221FC"/>
    <w:rsid w:val="00924157"/>
    <w:rsid w:val="0093769A"/>
    <w:rsid w:val="009453ED"/>
    <w:rsid w:val="009D2B6E"/>
    <w:rsid w:val="00A116AE"/>
    <w:rsid w:val="00AD3CEF"/>
    <w:rsid w:val="00B27BDE"/>
    <w:rsid w:val="00C929E3"/>
    <w:rsid w:val="00CE467B"/>
    <w:rsid w:val="00D32B18"/>
    <w:rsid w:val="00DD22B4"/>
    <w:rsid w:val="00F702D7"/>
    <w:rsid w:val="00F807F6"/>
    <w:rsid w:val="00F8762E"/>
    <w:rsid w:val="00F96DB6"/>
    <w:rsid w:val="00FA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C80D"/>
  <w15:chartTrackingRefBased/>
  <w15:docId w15:val="{3030F978-EA91-4348-BDBC-D3361B65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4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54A74"/>
    <w:rPr>
      <w:rFonts w:ascii="Segoe UI" w:hAnsi="Segoe UI" w:cs="Segoe UI"/>
      <w:sz w:val="18"/>
      <w:szCs w:val="18"/>
    </w:rPr>
  </w:style>
  <w:style w:type="table" w:styleId="a5">
    <w:name w:val="Table Grid"/>
    <w:basedOn w:val="a1"/>
    <w:uiPriority w:val="39"/>
    <w:rsid w:val="00554A74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rsid w:val="00554A74"/>
    <w:pPr>
      <w:widowControl w:val="0"/>
      <w:autoSpaceDE w:val="0"/>
      <w:autoSpaceDN w:val="0"/>
      <w:adjustRightInd w:val="0"/>
      <w:spacing w:after="0" w:line="161" w:lineRule="atLeast"/>
    </w:pPr>
    <w:rPr>
      <w:rFonts w:ascii="OTNEJMScalaSansLF" w:eastAsia="OTNEJMScalaSansLF"/>
      <w:sz w:val="24"/>
      <w:szCs w:val="24"/>
      <w:lang w:eastAsia="zh-CN"/>
    </w:rPr>
  </w:style>
  <w:style w:type="paragraph" w:customStyle="1" w:styleId="Pa20">
    <w:name w:val="Pa20"/>
    <w:basedOn w:val="a"/>
    <w:next w:val="a"/>
    <w:uiPriority w:val="99"/>
    <w:rsid w:val="00554A74"/>
    <w:pPr>
      <w:widowControl w:val="0"/>
      <w:autoSpaceDE w:val="0"/>
      <w:autoSpaceDN w:val="0"/>
      <w:adjustRightInd w:val="0"/>
      <w:spacing w:after="0" w:line="161" w:lineRule="atLeast"/>
    </w:pPr>
    <w:rPr>
      <w:rFonts w:ascii="OTNEJMScalaSansLF" w:eastAsia="OTNEJMScalaSansLF"/>
      <w:sz w:val="24"/>
      <w:szCs w:val="24"/>
      <w:lang w:eastAsia="zh-CN"/>
    </w:rPr>
  </w:style>
  <w:style w:type="character" w:styleId="a6">
    <w:name w:val="annotation reference"/>
    <w:basedOn w:val="a0"/>
    <w:uiPriority w:val="99"/>
    <w:semiHidden/>
    <w:unhideWhenUsed/>
    <w:rsid w:val="0020108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a8"/>
    <w:uiPriority w:val="99"/>
    <w:semiHidden/>
    <w:unhideWhenUsed/>
    <w:rsid w:val="0020108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201080"/>
    <w:rPr>
      <w:rFonts w:ascii="Tahoma" w:hAnsi="Tahoma" w:cs="Tahoma"/>
      <w:sz w:val="16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0108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201080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Rana</dc:creator>
  <cp:lastModifiedBy>K</cp:lastModifiedBy>
  <cp:revision>8</cp:revision>
  <dcterms:created xsi:type="dcterms:W3CDTF">2021-03-18T23:17:00Z</dcterms:created>
  <dcterms:modified xsi:type="dcterms:W3CDTF">2021-05-08T13:01:00Z</dcterms:modified>
</cp:coreProperties>
</file>